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E35" w:rsidRDefault="00623EEB" w:rsidP="003860B4">
      <w:pPr>
        <w:wordWrap/>
        <w:adjustRightInd w:val="0"/>
        <w:snapToGrid w:val="0"/>
        <w:spacing w:line="276" w:lineRule="auto"/>
        <w:rPr>
          <w:rFonts w:ascii="Times New Roman" w:eastAsia="굴림"/>
          <w:szCs w:val="20"/>
        </w:rPr>
      </w:pPr>
      <w:r>
        <w:rPr>
          <w:rFonts w:ascii="Times New Roman" w:eastAsia="굴림" w:hint="eastAsia"/>
          <w:kern w:val="0"/>
          <w:szCs w:val="20"/>
        </w:rPr>
        <w:t>S</w:t>
      </w:r>
      <w:r w:rsidR="00547D07">
        <w:rPr>
          <w:rFonts w:ascii="Times New Roman" w:eastAsia="굴림" w:hint="eastAsia"/>
          <w:kern w:val="0"/>
          <w:szCs w:val="20"/>
        </w:rPr>
        <w:t>3</w:t>
      </w:r>
      <w:bookmarkStart w:id="0" w:name="_GoBack"/>
      <w:bookmarkEnd w:id="0"/>
      <w:r>
        <w:rPr>
          <w:rFonts w:ascii="Times New Roman" w:eastAsia="굴림" w:hint="eastAsia"/>
          <w:kern w:val="0"/>
          <w:szCs w:val="20"/>
        </w:rPr>
        <w:t xml:space="preserve"> Table</w:t>
      </w:r>
      <w:r w:rsidR="00214CC3" w:rsidRPr="00805A0A">
        <w:rPr>
          <w:rFonts w:ascii="Times New Roman" w:eastAsia="굴림"/>
          <w:kern w:val="0"/>
          <w:szCs w:val="20"/>
        </w:rPr>
        <w:t>.</w:t>
      </w:r>
      <w:r w:rsidR="00202E35" w:rsidRPr="00805A0A">
        <w:rPr>
          <w:rFonts w:ascii="Times New Roman" w:eastAsia="굴림"/>
          <w:szCs w:val="20"/>
        </w:rPr>
        <w:t xml:space="preserve"> Metabolic </w:t>
      </w:r>
      <w:r w:rsidR="003561AC" w:rsidRPr="00805A0A">
        <w:rPr>
          <w:rFonts w:ascii="Times New Roman" w:eastAsia="굴림"/>
          <w:szCs w:val="20"/>
        </w:rPr>
        <w:t>C</w:t>
      </w:r>
      <w:r w:rsidR="00202E35" w:rsidRPr="00805A0A">
        <w:rPr>
          <w:rFonts w:ascii="Times New Roman" w:eastAsia="굴림"/>
          <w:szCs w:val="20"/>
        </w:rPr>
        <w:t>haracteristics by Weight-for</w:t>
      </w:r>
      <w:r w:rsidR="004C016B" w:rsidRPr="00805A0A">
        <w:rPr>
          <w:rFonts w:ascii="Times New Roman" w:eastAsia="굴림"/>
          <w:szCs w:val="20"/>
        </w:rPr>
        <w:t>-</w:t>
      </w:r>
      <w:r w:rsidR="00202E35" w:rsidRPr="00805A0A">
        <w:rPr>
          <w:rFonts w:ascii="Times New Roman" w:eastAsia="굴림"/>
          <w:szCs w:val="20"/>
        </w:rPr>
        <w:t xml:space="preserve">Height </w:t>
      </w:r>
      <w:r w:rsidR="003561AC" w:rsidRPr="00805A0A">
        <w:rPr>
          <w:rFonts w:ascii="Times New Roman" w:eastAsia="굴림"/>
          <w:szCs w:val="20"/>
        </w:rPr>
        <w:t>P</w:t>
      </w:r>
      <w:r w:rsidR="00202E35" w:rsidRPr="00805A0A">
        <w:rPr>
          <w:rFonts w:ascii="Times New Roman" w:eastAsia="굴림"/>
          <w:szCs w:val="20"/>
        </w:rPr>
        <w:t>ercentile</w:t>
      </w:r>
      <w:r w:rsidR="00F64231">
        <w:rPr>
          <w:rFonts w:ascii="Times New Roman" w:eastAsia="굴림" w:hint="eastAsia"/>
          <w:szCs w:val="20"/>
        </w:rPr>
        <w:t xml:space="preserve"> in Male and Female Adolescents</w:t>
      </w:r>
    </w:p>
    <w:tbl>
      <w:tblPr>
        <w:tblW w:w="10065" w:type="dxa"/>
        <w:tblInd w:w="14" w:type="dxa"/>
        <w:tblBorders>
          <w:top w:val="single" w:sz="6" w:space="0" w:color="000000"/>
          <w:bottom w:val="single" w:sz="6" w:space="0" w:color="000000"/>
        </w:tblBorders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000" w:firstRow="0" w:lastRow="0" w:firstColumn="0" w:lastColumn="0" w:noHBand="0" w:noVBand="0"/>
      </w:tblPr>
      <w:tblGrid>
        <w:gridCol w:w="2141"/>
        <w:gridCol w:w="1772"/>
        <w:gridCol w:w="1771"/>
        <w:gridCol w:w="1771"/>
        <w:gridCol w:w="1771"/>
        <w:gridCol w:w="839"/>
      </w:tblGrid>
      <w:tr w:rsidR="002E4C8F" w:rsidRPr="00F12214" w:rsidTr="00FA54F7">
        <w:tc>
          <w:tcPr>
            <w:tcW w:w="1063" w:type="pct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860B4" w:rsidRPr="002E4C8F" w:rsidRDefault="003860B4" w:rsidP="002E4C8F">
            <w:pPr>
              <w:adjustRightInd w:val="0"/>
              <w:snapToGrid w:val="0"/>
              <w:spacing w:line="276" w:lineRule="auto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Variable</w:t>
            </w:r>
          </w:p>
        </w:tc>
        <w:tc>
          <w:tcPr>
            <w:tcW w:w="3520" w:type="pct"/>
            <w:gridSpan w:val="4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860B4" w:rsidRPr="002E4C8F" w:rsidRDefault="003860B4" w:rsidP="002E4C8F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 xml:space="preserve">Mean (95% CI) by </w:t>
            </w:r>
            <w:r w:rsidRPr="002E4C8F">
              <w:rPr>
                <w:rFonts w:ascii="Times New Roman" w:eastAsia="굴림"/>
                <w:kern w:val="0"/>
                <w:szCs w:val="20"/>
              </w:rPr>
              <w:t>Weight-for-Height</w:t>
            </w:r>
            <w:r w:rsidRPr="002E4C8F">
              <w:rPr>
                <w:rFonts w:ascii="Times New Roman" w:eastAsia="굴림"/>
                <w:szCs w:val="20"/>
              </w:rPr>
              <w:t xml:space="preserve"> percentile group</w:t>
            </w:r>
          </w:p>
        </w:tc>
        <w:tc>
          <w:tcPr>
            <w:tcW w:w="418" w:type="pct"/>
            <w:vMerge w:val="restart"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860B4" w:rsidRPr="002E4C8F" w:rsidRDefault="003860B4" w:rsidP="002E4C8F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p for trend*</w:t>
            </w:r>
          </w:p>
        </w:tc>
      </w:tr>
      <w:tr w:rsidR="003860B4" w:rsidRPr="00F12214" w:rsidTr="00FA54F7">
        <w:tc>
          <w:tcPr>
            <w:tcW w:w="1063" w:type="pct"/>
            <w:vMerge/>
            <w:tcBorders>
              <w:bottom w:val="single" w:sz="6" w:space="0" w:color="000000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860B4" w:rsidRPr="002E4C8F" w:rsidRDefault="003860B4" w:rsidP="002E4C8F">
            <w:pPr>
              <w:wordWrap/>
              <w:adjustRightInd w:val="0"/>
              <w:snapToGrid w:val="0"/>
              <w:spacing w:line="276" w:lineRule="auto"/>
              <w:rPr>
                <w:rFonts w:ascii="Times New Roman" w:eastAsia="굴림"/>
                <w:szCs w:val="20"/>
              </w:rPr>
            </w:pPr>
          </w:p>
        </w:tc>
        <w:tc>
          <w:tcPr>
            <w:tcW w:w="880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860B4" w:rsidRPr="002E4C8F" w:rsidRDefault="003860B4" w:rsidP="002E4C8F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&lt;50 percentile</w:t>
            </w:r>
          </w:p>
        </w:tc>
        <w:tc>
          <w:tcPr>
            <w:tcW w:w="880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860B4" w:rsidRPr="002E4C8F" w:rsidRDefault="003860B4" w:rsidP="002E4C8F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50-74 percentile</w:t>
            </w:r>
          </w:p>
        </w:tc>
        <w:tc>
          <w:tcPr>
            <w:tcW w:w="880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860B4" w:rsidRPr="002E4C8F" w:rsidRDefault="003860B4" w:rsidP="002E4C8F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75-94 percentile</w:t>
            </w:r>
          </w:p>
        </w:tc>
        <w:tc>
          <w:tcPr>
            <w:tcW w:w="880" w:type="pc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860B4" w:rsidRPr="002E4C8F" w:rsidRDefault="003860B4" w:rsidP="002E4C8F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≥95 percentile</w:t>
            </w:r>
          </w:p>
        </w:tc>
        <w:tc>
          <w:tcPr>
            <w:tcW w:w="418" w:type="pct"/>
            <w:vMerge/>
            <w:tcBorders>
              <w:bottom w:val="single" w:sz="6" w:space="0" w:color="000000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860B4" w:rsidRPr="002E4C8F" w:rsidRDefault="003860B4" w:rsidP="002E4C8F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eastAsia="굴림"/>
                <w:szCs w:val="20"/>
              </w:rPr>
            </w:pPr>
          </w:p>
        </w:tc>
      </w:tr>
      <w:tr w:rsidR="003860B4" w:rsidRPr="00F12214" w:rsidTr="00FA54F7">
        <w:tc>
          <w:tcPr>
            <w:tcW w:w="1063" w:type="pct"/>
            <w:tcBorders>
              <w:top w:val="single" w:sz="6" w:space="0" w:color="000000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860B4" w:rsidRPr="002E4C8F" w:rsidRDefault="003860B4" w:rsidP="002E4C8F">
            <w:pPr>
              <w:wordWrap/>
              <w:adjustRightInd w:val="0"/>
              <w:snapToGrid w:val="0"/>
              <w:spacing w:line="276" w:lineRule="auto"/>
              <w:rPr>
                <w:rFonts w:ascii="Times New Roman" w:eastAsia="굴림"/>
                <w:b/>
                <w:szCs w:val="20"/>
              </w:rPr>
            </w:pPr>
            <w:r w:rsidRPr="002E4C8F">
              <w:rPr>
                <w:rFonts w:ascii="Times New Roman" w:eastAsia="굴림"/>
                <w:b/>
                <w:szCs w:val="20"/>
              </w:rPr>
              <w:t>Male</w:t>
            </w:r>
          </w:p>
        </w:tc>
        <w:tc>
          <w:tcPr>
            <w:tcW w:w="880" w:type="pct"/>
            <w:tcBorders>
              <w:top w:val="single" w:sz="6" w:space="0" w:color="000000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860B4" w:rsidRPr="002E4C8F" w:rsidRDefault="003860B4" w:rsidP="002E4C8F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2E4C8F">
              <w:rPr>
                <w:rFonts w:ascii="Times New Roman"/>
                <w:szCs w:val="20"/>
              </w:rPr>
              <w:t>N=</w:t>
            </w:r>
            <w:r w:rsidR="002E4C8F">
              <w:rPr>
                <w:rFonts w:ascii="Times New Roman" w:hint="eastAsia"/>
                <w:szCs w:val="20"/>
              </w:rPr>
              <w:t>196</w:t>
            </w:r>
          </w:p>
        </w:tc>
        <w:tc>
          <w:tcPr>
            <w:tcW w:w="880" w:type="pct"/>
            <w:tcBorders>
              <w:top w:val="single" w:sz="6" w:space="0" w:color="000000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860B4" w:rsidRPr="002E4C8F" w:rsidRDefault="003860B4" w:rsidP="002E4C8F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2E4C8F">
              <w:rPr>
                <w:rFonts w:ascii="Times New Roman"/>
                <w:szCs w:val="20"/>
              </w:rPr>
              <w:t>N=</w:t>
            </w:r>
            <w:r w:rsidR="002E4C8F">
              <w:rPr>
                <w:rFonts w:ascii="Times New Roman" w:hint="eastAsia"/>
                <w:szCs w:val="20"/>
              </w:rPr>
              <w:t>106</w:t>
            </w:r>
          </w:p>
        </w:tc>
        <w:tc>
          <w:tcPr>
            <w:tcW w:w="880" w:type="pct"/>
            <w:tcBorders>
              <w:top w:val="single" w:sz="6" w:space="0" w:color="000000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860B4" w:rsidRPr="002E4C8F" w:rsidRDefault="003860B4" w:rsidP="002E4C8F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2E4C8F">
              <w:rPr>
                <w:rFonts w:ascii="Times New Roman"/>
                <w:szCs w:val="20"/>
              </w:rPr>
              <w:t>N=</w:t>
            </w:r>
            <w:r w:rsidR="002E4C8F">
              <w:rPr>
                <w:rFonts w:ascii="Times New Roman" w:hint="eastAsia"/>
                <w:szCs w:val="20"/>
              </w:rPr>
              <w:t>90</w:t>
            </w:r>
          </w:p>
        </w:tc>
        <w:tc>
          <w:tcPr>
            <w:tcW w:w="880" w:type="pct"/>
            <w:tcBorders>
              <w:top w:val="single" w:sz="6" w:space="0" w:color="000000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860B4" w:rsidRPr="002E4C8F" w:rsidRDefault="003860B4" w:rsidP="002E4C8F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2E4C8F">
              <w:rPr>
                <w:rFonts w:ascii="Times New Roman"/>
                <w:szCs w:val="20"/>
              </w:rPr>
              <w:t>N=</w:t>
            </w:r>
            <w:r w:rsidR="002E4C8F">
              <w:rPr>
                <w:rFonts w:ascii="Times New Roman" w:hint="eastAsia"/>
                <w:szCs w:val="20"/>
              </w:rPr>
              <w:t>26</w:t>
            </w:r>
          </w:p>
        </w:tc>
        <w:tc>
          <w:tcPr>
            <w:tcW w:w="418" w:type="pct"/>
            <w:tcBorders>
              <w:top w:val="single" w:sz="6" w:space="0" w:color="000000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3860B4" w:rsidRPr="002E4C8F" w:rsidRDefault="003860B4" w:rsidP="002E4C8F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Age, year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5.8 ±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5.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5.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5.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8D0B18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</w:t>
            </w:r>
            <w:r w:rsidR="008D0B18"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4</w:t>
            </w:r>
            <w:r w:rsidR="008D0B18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4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Height, cm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71.3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71.1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71.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.4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71.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6.1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453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Weight, kg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7.6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65.2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74.6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6.5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88.9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9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BMI, kg/m</w:t>
            </w:r>
            <w:r w:rsidRPr="002E4C8F">
              <w:rPr>
                <w:rFonts w:ascii="Times New Roman" w:eastAsia="굴림"/>
                <w:szCs w:val="20"/>
                <w:vertAlign w:val="superscript"/>
              </w:rPr>
              <w:t>2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9.6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2.2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5.3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.3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0.0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WC, cm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69.6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75.0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82.6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.5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94.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6.6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WHR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>7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>79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8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>8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FA54F7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FA54F7" w:rsidRPr="002E4C8F" w:rsidRDefault="00FA54F7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proofErr w:type="spellStart"/>
            <w:r>
              <w:rPr>
                <w:rFonts w:ascii="Times New Roman" w:eastAsia="굴림" w:hint="eastAsia"/>
                <w:szCs w:val="20"/>
              </w:rPr>
              <w:t>WHtR</w:t>
            </w:r>
            <w:proofErr w:type="spellEnd"/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FA54F7" w:rsidRDefault="00FA54F7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0.41 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0.02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FA54F7" w:rsidRDefault="00FA54F7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0.44 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0.02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FA54F7" w:rsidRDefault="00FA54F7" w:rsidP="00FA54F7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0.48 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0.03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FA54F7" w:rsidRDefault="00FA54F7" w:rsidP="00FA54F7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0.55 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0.04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FA54F7" w:rsidRPr="00581FC0" w:rsidRDefault="00FA54F7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SFT, cm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0.1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3.6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6.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6.4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8.2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Percent body fat</w:t>
            </w:r>
            <w:r w:rsidR="00BD0401" w:rsidRPr="008A6F00">
              <w:rPr>
                <w:rFonts w:ascii="Times New Roman" w:eastAsia="굴림"/>
                <w:szCs w:val="20"/>
              </w:rPr>
              <w:t>*</w:t>
            </w:r>
            <w:r w:rsidR="00BD0401">
              <w:rPr>
                <w:rFonts w:ascii="Times New Roman" w:eastAsia="굴림" w:hint="eastAsia"/>
                <w:szCs w:val="20"/>
              </w:rPr>
              <w:t>*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3.2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7.0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0.6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1.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.2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SBP, mmHg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0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13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1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25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DBP, mmHg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9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9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60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63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7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010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Total cholesterol, mg/dl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45.9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3.0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47.3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4.8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49.5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9.1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57.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1.1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03</w:t>
            </w:r>
            <w:r w:rsidR="008D0B18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7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HDL cholesterol, mg/dl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3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Triglycerides, mg/dl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7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83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9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00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Total/HDL-cholesterol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.5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.6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.0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.4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AST, IU/l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1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6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034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ALT, IU/l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6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8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40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Fasting glucose, mg/dl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8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90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90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9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010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 xml:space="preserve">Fasting insulin, </w:t>
            </w:r>
            <w:proofErr w:type="spellStart"/>
            <w:r w:rsidRPr="002E4C8F">
              <w:rPr>
                <w:rFonts w:ascii="Times New Roman" w:eastAsia="굴림"/>
                <w:szCs w:val="20"/>
              </w:rPr>
              <w:t>uIU</w:t>
            </w:r>
            <w:proofErr w:type="spellEnd"/>
            <w:r w:rsidRPr="002E4C8F">
              <w:rPr>
                <w:rFonts w:ascii="Times New Roman" w:eastAsia="굴림"/>
                <w:szCs w:val="20"/>
              </w:rPr>
              <w:t>/mL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7.6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8.2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0.2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3.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HOMA-IR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.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.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.3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.1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single" w:sz="4" w:space="0" w:color="auto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rPr>
                <w:rFonts w:ascii="Times New Roman" w:eastAsia="굴림"/>
                <w:b/>
                <w:szCs w:val="20"/>
              </w:rPr>
            </w:pPr>
            <w:r w:rsidRPr="002E4C8F">
              <w:rPr>
                <w:rFonts w:ascii="Times New Roman" w:eastAsia="굴림"/>
                <w:b/>
                <w:szCs w:val="20"/>
              </w:rPr>
              <w:t>Female</w:t>
            </w:r>
          </w:p>
        </w:tc>
        <w:tc>
          <w:tcPr>
            <w:tcW w:w="880" w:type="pct"/>
            <w:tcBorders>
              <w:top w:val="single" w:sz="4" w:space="0" w:color="auto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2E4C8F">
              <w:rPr>
                <w:rFonts w:ascii="Times New Roman"/>
                <w:szCs w:val="20"/>
              </w:rPr>
              <w:t>N=</w:t>
            </w:r>
            <w:r>
              <w:rPr>
                <w:rFonts w:ascii="Times New Roman" w:hint="eastAsia"/>
                <w:szCs w:val="20"/>
              </w:rPr>
              <w:t>167</w:t>
            </w:r>
          </w:p>
        </w:tc>
        <w:tc>
          <w:tcPr>
            <w:tcW w:w="880" w:type="pct"/>
            <w:tcBorders>
              <w:top w:val="single" w:sz="4" w:space="0" w:color="auto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2E4C8F">
              <w:rPr>
                <w:rFonts w:ascii="Times New Roman"/>
                <w:szCs w:val="20"/>
              </w:rPr>
              <w:t>N=</w:t>
            </w:r>
            <w:r>
              <w:rPr>
                <w:rFonts w:ascii="Times New Roman" w:hint="eastAsia"/>
                <w:szCs w:val="20"/>
              </w:rPr>
              <w:t>122</w:t>
            </w:r>
          </w:p>
        </w:tc>
        <w:tc>
          <w:tcPr>
            <w:tcW w:w="880" w:type="pct"/>
            <w:tcBorders>
              <w:top w:val="single" w:sz="4" w:space="0" w:color="auto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2E4C8F">
              <w:rPr>
                <w:rFonts w:ascii="Times New Roman"/>
                <w:szCs w:val="20"/>
              </w:rPr>
              <w:t>N=</w:t>
            </w:r>
            <w:r>
              <w:rPr>
                <w:rFonts w:ascii="Times New Roman" w:hint="eastAsia"/>
                <w:szCs w:val="20"/>
              </w:rPr>
              <w:t>85</w:t>
            </w:r>
          </w:p>
        </w:tc>
        <w:tc>
          <w:tcPr>
            <w:tcW w:w="880" w:type="pct"/>
            <w:tcBorders>
              <w:top w:val="single" w:sz="4" w:space="0" w:color="auto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  <w:r w:rsidRPr="002E4C8F">
              <w:rPr>
                <w:rFonts w:ascii="Times New Roman"/>
                <w:szCs w:val="20"/>
              </w:rPr>
              <w:t>N=</w:t>
            </w:r>
            <w:r>
              <w:rPr>
                <w:rFonts w:ascii="Times New Roman" w:hint="eastAsia"/>
                <w:szCs w:val="20"/>
              </w:rPr>
              <w:t>25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spacing w:line="276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Age, year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5.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5.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5.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5.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1</w:t>
            </w:r>
            <w:r w:rsidR="008D0B18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30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Height, cm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60.5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59.9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.1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58.5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.4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58.0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Weight, kg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8.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4.4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9.3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6.0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68.3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7.1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BMI, kg/m2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8.9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1.2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3.5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7.3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WC, cm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67.6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71.5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77.1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84.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6.4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WHR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>75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>76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>79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8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>06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FA54F7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FA54F7" w:rsidRPr="002E4C8F" w:rsidRDefault="00FA54F7" w:rsidP="00FA54F7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proofErr w:type="spellStart"/>
            <w:r>
              <w:rPr>
                <w:rFonts w:ascii="Times New Roman" w:eastAsia="굴림" w:hint="eastAsia"/>
                <w:szCs w:val="20"/>
              </w:rPr>
              <w:t>WHtR</w:t>
            </w:r>
            <w:proofErr w:type="spellEnd"/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FA54F7" w:rsidRDefault="00FA54F7" w:rsidP="00FA54F7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0.42 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0.02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FA54F7" w:rsidRDefault="00FA54F7" w:rsidP="00FA54F7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0.45 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0.02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FA54F7" w:rsidRDefault="00FA54F7" w:rsidP="00FA54F7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0.49 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0.02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FA54F7" w:rsidRDefault="00FA54F7" w:rsidP="00FA54F7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0.54 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0.03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FA54F7" w:rsidRPr="00581FC0" w:rsidRDefault="00FA54F7" w:rsidP="00FA54F7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SFT, cm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6.0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8.6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2.2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8.3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.7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Percent body fat</w:t>
            </w:r>
            <w:r w:rsidR="00BD0401" w:rsidRPr="008A6F00">
              <w:rPr>
                <w:rFonts w:ascii="Times New Roman" w:eastAsia="굴림"/>
                <w:szCs w:val="20"/>
              </w:rPr>
              <w:t>*</w:t>
            </w:r>
            <w:r w:rsidR="00BD0401">
              <w:rPr>
                <w:rFonts w:ascii="Times New Roman" w:eastAsia="굴림" w:hint="eastAsia"/>
                <w:szCs w:val="20"/>
              </w:rPr>
              <w:t>*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3.5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6.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9.4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.2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4.0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6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SBP, mmHg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00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0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04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9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0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DBP, mmHg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9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9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6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9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48</w:t>
            </w:r>
            <w:r w:rsidR="008D0B18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2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Total cholesterol, mg/dl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59.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6.4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62.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5.1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60.4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3.6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62.6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3.7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724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HDL cholesterol, mg/dl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9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4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8D0B18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00</w:t>
            </w:r>
            <w:r w:rsidR="008D0B18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4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Triglycerides, mg/dl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7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75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82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90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02</w:t>
            </w:r>
            <w:r w:rsidR="008D0B18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4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Total/HDL-cholesterol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.4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.5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.6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.9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8D0B18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AST, IU/l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8D0B18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</w:t>
            </w:r>
            <w:r w:rsidR="008D0B18"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9</w:t>
            </w:r>
            <w:r w:rsidR="008D0B18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6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ALT, IU/l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3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3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5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8D0B18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009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Fasting glucose, mg/dl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8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8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8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6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23946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8</w:t>
            </w:r>
            <w:r w:rsidR="00223946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8D0B18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</w:t>
            </w:r>
            <w:r w:rsidR="008D0B18"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72</w:t>
            </w:r>
            <w:r w:rsidR="008D0B18">
              <w:rPr>
                <w:rFonts w:ascii="Times New Roman" w:eastAsia="한컴바탕" w:hint="eastAsia"/>
                <w:color w:val="000000"/>
                <w:kern w:val="0"/>
                <w:szCs w:val="20"/>
              </w:rPr>
              <w:t>5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 xml:space="preserve">Fasting insulin, </w:t>
            </w:r>
            <w:proofErr w:type="spellStart"/>
            <w:r w:rsidRPr="002E4C8F">
              <w:rPr>
                <w:rFonts w:ascii="Times New Roman" w:eastAsia="굴림"/>
                <w:szCs w:val="20"/>
              </w:rPr>
              <w:t>uIU</w:t>
            </w:r>
            <w:proofErr w:type="spellEnd"/>
            <w:r w:rsidRPr="002E4C8F">
              <w:rPr>
                <w:rFonts w:ascii="Times New Roman" w:eastAsia="굴림"/>
                <w:szCs w:val="20"/>
              </w:rPr>
              <w:t>/mL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7.9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8.6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9.6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0.8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418" w:type="pct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  <w:tr w:rsidR="002E4C8F" w:rsidRPr="00F12214" w:rsidTr="00FA54F7">
        <w:tc>
          <w:tcPr>
            <w:tcW w:w="1063" w:type="pct"/>
            <w:tcBorders>
              <w:top w:val="nil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2E4C8F" w:rsidRDefault="002E4C8F" w:rsidP="002E4C8F">
            <w:pPr>
              <w:wordWrap/>
              <w:adjustRightInd w:val="0"/>
              <w:snapToGrid w:val="0"/>
              <w:spacing w:line="276" w:lineRule="auto"/>
              <w:ind w:firstLineChars="50" w:firstLine="100"/>
              <w:rPr>
                <w:rFonts w:ascii="Times New Roman" w:eastAsia="굴림"/>
                <w:szCs w:val="20"/>
              </w:rPr>
            </w:pPr>
            <w:r w:rsidRPr="002E4C8F">
              <w:rPr>
                <w:rFonts w:ascii="Times New Roman" w:eastAsia="굴림"/>
                <w:szCs w:val="20"/>
              </w:rPr>
              <w:t>HOMA-IR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.7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1.9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.1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int="eastAsia"/>
                <w:color w:val="000000"/>
                <w:kern w:val="0"/>
                <w:szCs w:val="20"/>
              </w:rPr>
              <w:t xml:space="preserve"> 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2.3</w:t>
            </w:r>
            <w:r>
              <w:rPr>
                <w:rFonts w:ascii="Times New Roman" w:eastAsia="한컴바탕"/>
                <w:color w:val="000000"/>
                <w:kern w:val="0"/>
                <w:szCs w:val="20"/>
              </w:rPr>
              <w:t xml:space="preserve"> ± </w:t>
            </w: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:rsidR="002E4C8F" w:rsidRPr="00581FC0" w:rsidRDefault="002E4C8F" w:rsidP="002E4C8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eastAsia="한컴바탕"/>
                <w:color w:val="000000"/>
                <w:kern w:val="0"/>
                <w:szCs w:val="20"/>
              </w:rPr>
            </w:pPr>
            <w:r w:rsidRPr="00581FC0">
              <w:rPr>
                <w:rFonts w:ascii="Times New Roman" w:eastAsia="한컴바탕"/>
                <w:color w:val="000000"/>
                <w:kern w:val="0"/>
                <w:szCs w:val="20"/>
              </w:rPr>
              <w:t>&lt;.001</w:t>
            </w:r>
          </w:p>
        </w:tc>
      </w:tr>
    </w:tbl>
    <w:p w:rsidR="00214D55" w:rsidRPr="00BD0401" w:rsidRDefault="003860B4" w:rsidP="004A291A">
      <w:pPr>
        <w:wordWrap/>
        <w:adjustRightInd w:val="0"/>
        <w:snapToGrid w:val="0"/>
        <w:spacing w:line="276" w:lineRule="auto"/>
        <w:jc w:val="left"/>
        <w:rPr>
          <w:rFonts w:ascii="Times New Roman"/>
          <w:sz w:val="16"/>
          <w:szCs w:val="18"/>
        </w:rPr>
      </w:pPr>
      <w:r w:rsidRPr="00BD0401">
        <w:rPr>
          <w:rFonts w:ascii="Times New Roman" w:eastAsia="굴림"/>
          <w:sz w:val="18"/>
          <w:szCs w:val="18"/>
        </w:rPr>
        <w:t xml:space="preserve">Abbreviations: BMI, body mass index; WC, waist circumference; </w:t>
      </w:r>
      <w:r w:rsidRPr="00BD0401">
        <w:rPr>
          <w:rFonts w:ascii="Times New Roman" w:eastAsia="굴림" w:hint="eastAsia"/>
          <w:sz w:val="18"/>
          <w:szCs w:val="18"/>
        </w:rPr>
        <w:t xml:space="preserve">WHR, waist-to-hip ratio; </w:t>
      </w:r>
      <w:proofErr w:type="spellStart"/>
      <w:r w:rsidR="00FA54F7" w:rsidRPr="00BD0401">
        <w:rPr>
          <w:rFonts w:ascii="Times New Roman" w:eastAsia="굴림"/>
          <w:sz w:val="18"/>
          <w:szCs w:val="18"/>
        </w:rPr>
        <w:t>WHtR</w:t>
      </w:r>
      <w:proofErr w:type="spellEnd"/>
      <w:r w:rsidR="00FA54F7" w:rsidRPr="00BD0401">
        <w:rPr>
          <w:rFonts w:ascii="Times New Roman" w:eastAsia="굴림"/>
          <w:sz w:val="18"/>
          <w:szCs w:val="18"/>
        </w:rPr>
        <w:t xml:space="preserve">, waist-to-height ratio; </w:t>
      </w:r>
      <w:r w:rsidRPr="00BD0401">
        <w:rPr>
          <w:rFonts w:ascii="Times New Roman" w:eastAsia="굴림"/>
          <w:sz w:val="18"/>
          <w:szCs w:val="18"/>
        </w:rPr>
        <w:t xml:space="preserve">SFT, skin-fold thickness; SBP, systolic blood pressure; DBP, diastolic blood pressure; AST, aspartate aminotransferase; ALT, alanine aminotransferase; HOMA-IR, Homeostasis </w:t>
      </w:r>
      <w:r w:rsidRPr="00BD0401">
        <w:rPr>
          <w:rFonts w:ascii="Times New Roman"/>
          <w:sz w:val="18"/>
          <w:szCs w:val="18"/>
        </w:rPr>
        <w:t>model assessment insulin resistance.</w:t>
      </w:r>
      <w:r w:rsidR="00BD0401" w:rsidRPr="00BD0401">
        <w:rPr>
          <w:rFonts w:ascii="Times New Roman" w:hint="eastAsia"/>
          <w:sz w:val="18"/>
          <w:szCs w:val="18"/>
        </w:rPr>
        <w:t xml:space="preserve"> </w:t>
      </w:r>
      <w:r w:rsidRPr="00BD0401">
        <w:rPr>
          <w:rFonts w:ascii="Times New Roman" w:eastAsia="굴림" w:hint="eastAsia"/>
          <w:sz w:val="18"/>
          <w:szCs w:val="18"/>
        </w:rPr>
        <w:t xml:space="preserve">*P-values </w:t>
      </w:r>
      <w:r w:rsidR="00F53A72" w:rsidRPr="00BD0401">
        <w:rPr>
          <w:rFonts w:ascii="Times New Roman" w:eastAsia="굴림" w:hint="eastAsia"/>
          <w:sz w:val="18"/>
          <w:szCs w:val="18"/>
        </w:rPr>
        <w:t>were</w:t>
      </w:r>
      <w:r w:rsidRPr="00BD0401">
        <w:rPr>
          <w:rFonts w:ascii="Times New Roman" w:eastAsia="굴림" w:hint="eastAsia"/>
          <w:sz w:val="18"/>
          <w:szCs w:val="18"/>
        </w:rPr>
        <w:t xml:space="preserve"> adjusted for sex and age (</w:t>
      </w:r>
      <w:r w:rsidRPr="00BD0401">
        <w:rPr>
          <w:rFonts w:ascii="Times New Roman" w:eastAsia="굴림"/>
          <w:sz w:val="18"/>
          <w:szCs w:val="18"/>
        </w:rPr>
        <w:t>except</w:t>
      </w:r>
      <w:r w:rsidRPr="00BD0401">
        <w:rPr>
          <w:rFonts w:ascii="Times New Roman" w:eastAsia="굴림" w:hint="eastAsia"/>
          <w:sz w:val="18"/>
          <w:szCs w:val="18"/>
        </w:rPr>
        <w:t xml:space="preserve"> for the trend of age itself).</w:t>
      </w:r>
      <w:r w:rsidR="00BD0401" w:rsidRPr="00BD0401">
        <w:rPr>
          <w:rFonts w:ascii="Times New Roman" w:eastAsia="굴림" w:hint="eastAsia"/>
          <w:sz w:val="18"/>
          <w:szCs w:val="18"/>
        </w:rPr>
        <w:t xml:space="preserve"> </w:t>
      </w:r>
      <w:r w:rsidR="00BD0401" w:rsidRPr="00BD0401">
        <w:rPr>
          <w:rFonts w:ascii="Times New Roman" w:eastAsia="굴림"/>
          <w:sz w:val="18"/>
          <w:szCs w:val="18"/>
        </w:rPr>
        <w:t>*</w:t>
      </w:r>
      <w:r w:rsidR="00BD0401" w:rsidRPr="00BD0401">
        <w:rPr>
          <w:rFonts w:ascii="Times New Roman" w:eastAsia="굴림" w:hint="eastAsia"/>
          <w:sz w:val="18"/>
          <w:szCs w:val="18"/>
        </w:rPr>
        <w:t>*</w:t>
      </w:r>
      <w:r w:rsidR="00BD0401" w:rsidRPr="00BD0401">
        <w:rPr>
          <w:rFonts w:ascii="Times New Roman" w:eastAsia="굴림"/>
          <w:sz w:val="18"/>
          <w:szCs w:val="18"/>
        </w:rPr>
        <w:t>Percent body fat was measured for 541 adolescents (277 males and 264 female</w:t>
      </w:r>
      <w:r w:rsidR="00BD0401" w:rsidRPr="00BD0401">
        <w:rPr>
          <w:rFonts w:ascii="Times New Roman" w:eastAsia="굴림" w:hint="eastAsia"/>
          <w:sz w:val="18"/>
          <w:szCs w:val="18"/>
        </w:rPr>
        <w:t>s</w:t>
      </w:r>
      <w:r w:rsidR="00BD0401" w:rsidRPr="00BD0401">
        <w:rPr>
          <w:rFonts w:ascii="Times New Roman" w:eastAsia="굴림"/>
          <w:sz w:val="18"/>
          <w:szCs w:val="18"/>
        </w:rPr>
        <w:t>).</w:t>
      </w:r>
    </w:p>
    <w:sectPr w:rsidR="00214D55" w:rsidRPr="00BD0401" w:rsidSect="003860B4">
      <w:pgSz w:w="12240" w:h="15840" w:code="1"/>
      <w:pgMar w:top="1440" w:right="1080" w:bottom="1440" w:left="108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4CE4" w:rsidRDefault="00334CE4" w:rsidP="00302C86">
      <w:r>
        <w:separator/>
      </w:r>
    </w:p>
  </w:endnote>
  <w:endnote w:type="continuationSeparator" w:id="0">
    <w:p w:rsidR="00334CE4" w:rsidRDefault="00334CE4" w:rsidP="00302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중고딕">
    <w:altName w:val="HYGothic-Medium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4CE4" w:rsidRDefault="00334CE4" w:rsidP="00302C86">
      <w:r>
        <w:separator/>
      </w:r>
    </w:p>
  </w:footnote>
  <w:footnote w:type="continuationSeparator" w:id="0">
    <w:p w:rsidR="00334CE4" w:rsidRDefault="00334CE4" w:rsidP="00302C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20588"/>
    <w:multiLevelType w:val="hybridMultilevel"/>
    <w:tmpl w:val="33E087DA"/>
    <w:lvl w:ilvl="0" w:tplc="1414999A"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HY중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">
    <w:nsid w:val="2DD5109F"/>
    <w:multiLevelType w:val="hybridMultilevel"/>
    <w:tmpl w:val="E25EB8A2"/>
    <w:lvl w:ilvl="0" w:tplc="8602935E">
      <w:start w:val="1"/>
      <w:numFmt w:val="decimal"/>
      <w:lvlText w:val="%1)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isplayBackgroundShap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R.enl&lt;/item&gt;&lt;/Libraries&gt;&lt;/ENLibraries&gt;"/>
  </w:docVars>
  <w:rsids>
    <w:rsidRoot w:val="00202F70"/>
    <w:rsid w:val="0000690C"/>
    <w:rsid w:val="00010B27"/>
    <w:rsid w:val="0001633D"/>
    <w:rsid w:val="000169F9"/>
    <w:rsid w:val="00017951"/>
    <w:rsid w:val="00022321"/>
    <w:rsid w:val="00026305"/>
    <w:rsid w:val="00026C8C"/>
    <w:rsid w:val="00027F35"/>
    <w:rsid w:val="000318A4"/>
    <w:rsid w:val="00036D42"/>
    <w:rsid w:val="00042FB6"/>
    <w:rsid w:val="00043AFE"/>
    <w:rsid w:val="0004480A"/>
    <w:rsid w:val="00046A2D"/>
    <w:rsid w:val="00057EE6"/>
    <w:rsid w:val="00061243"/>
    <w:rsid w:val="00067445"/>
    <w:rsid w:val="00070455"/>
    <w:rsid w:val="00074552"/>
    <w:rsid w:val="00082C5D"/>
    <w:rsid w:val="000A109D"/>
    <w:rsid w:val="000A175C"/>
    <w:rsid w:val="000A328E"/>
    <w:rsid w:val="000A343A"/>
    <w:rsid w:val="000A6C09"/>
    <w:rsid w:val="000B334A"/>
    <w:rsid w:val="000B5D19"/>
    <w:rsid w:val="000B74EA"/>
    <w:rsid w:val="000C1999"/>
    <w:rsid w:val="000D7466"/>
    <w:rsid w:val="000E20C7"/>
    <w:rsid w:val="000E4428"/>
    <w:rsid w:val="000F1DAC"/>
    <w:rsid w:val="000F55D1"/>
    <w:rsid w:val="00101734"/>
    <w:rsid w:val="00101A20"/>
    <w:rsid w:val="001037C3"/>
    <w:rsid w:val="00112F9E"/>
    <w:rsid w:val="00126BCD"/>
    <w:rsid w:val="00127C06"/>
    <w:rsid w:val="00137E9A"/>
    <w:rsid w:val="00146F60"/>
    <w:rsid w:val="0015236E"/>
    <w:rsid w:val="001606D6"/>
    <w:rsid w:val="00162DCC"/>
    <w:rsid w:val="00165633"/>
    <w:rsid w:val="00171595"/>
    <w:rsid w:val="00171BF2"/>
    <w:rsid w:val="001745AC"/>
    <w:rsid w:val="001746E2"/>
    <w:rsid w:val="0017682A"/>
    <w:rsid w:val="00187F52"/>
    <w:rsid w:val="00190F3F"/>
    <w:rsid w:val="0019211A"/>
    <w:rsid w:val="00195883"/>
    <w:rsid w:val="001A3DD3"/>
    <w:rsid w:val="001A4B32"/>
    <w:rsid w:val="001B21E5"/>
    <w:rsid w:val="001B4010"/>
    <w:rsid w:val="001B4446"/>
    <w:rsid w:val="001B51E5"/>
    <w:rsid w:val="001C3A9B"/>
    <w:rsid w:val="001C4506"/>
    <w:rsid w:val="001D092B"/>
    <w:rsid w:val="001D11C2"/>
    <w:rsid w:val="001D1B80"/>
    <w:rsid w:val="001D201D"/>
    <w:rsid w:val="001D26EB"/>
    <w:rsid w:val="001D7B17"/>
    <w:rsid w:val="001D7DE7"/>
    <w:rsid w:val="001F308A"/>
    <w:rsid w:val="001F5C54"/>
    <w:rsid w:val="001F5FE3"/>
    <w:rsid w:val="001F7705"/>
    <w:rsid w:val="001F7D5E"/>
    <w:rsid w:val="00202E35"/>
    <w:rsid w:val="00202F70"/>
    <w:rsid w:val="002041EB"/>
    <w:rsid w:val="002065BA"/>
    <w:rsid w:val="00210844"/>
    <w:rsid w:val="00211326"/>
    <w:rsid w:val="00214CC3"/>
    <w:rsid w:val="00214D55"/>
    <w:rsid w:val="00223946"/>
    <w:rsid w:val="00223FE3"/>
    <w:rsid w:val="00224D8A"/>
    <w:rsid w:val="00230236"/>
    <w:rsid w:val="00241BA0"/>
    <w:rsid w:val="00245696"/>
    <w:rsid w:val="00252745"/>
    <w:rsid w:val="002531BF"/>
    <w:rsid w:val="002534E1"/>
    <w:rsid w:val="00253865"/>
    <w:rsid w:val="00253DB2"/>
    <w:rsid w:val="00255E6C"/>
    <w:rsid w:val="00261045"/>
    <w:rsid w:val="00264F44"/>
    <w:rsid w:val="0026628E"/>
    <w:rsid w:val="002746FB"/>
    <w:rsid w:val="0029073D"/>
    <w:rsid w:val="00294B83"/>
    <w:rsid w:val="002A33E1"/>
    <w:rsid w:val="002B0FA0"/>
    <w:rsid w:val="002B1E74"/>
    <w:rsid w:val="002C4C36"/>
    <w:rsid w:val="002D21BC"/>
    <w:rsid w:val="002D2526"/>
    <w:rsid w:val="002E4C8F"/>
    <w:rsid w:val="002F0875"/>
    <w:rsid w:val="002F5CBC"/>
    <w:rsid w:val="00302C86"/>
    <w:rsid w:val="00320285"/>
    <w:rsid w:val="00321BDC"/>
    <w:rsid w:val="00321EF8"/>
    <w:rsid w:val="0033109F"/>
    <w:rsid w:val="00331304"/>
    <w:rsid w:val="00334092"/>
    <w:rsid w:val="003343EC"/>
    <w:rsid w:val="00334CE4"/>
    <w:rsid w:val="00337845"/>
    <w:rsid w:val="003561AC"/>
    <w:rsid w:val="00360AFF"/>
    <w:rsid w:val="00364E26"/>
    <w:rsid w:val="00372820"/>
    <w:rsid w:val="00375C84"/>
    <w:rsid w:val="003760DB"/>
    <w:rsid w:val="003860B4"/>
    <w:rsid w:val="00386636"/>
    <w:rsid w:val="00386B34"/>
    <w:rsid w:val="0039795C"/>
    <w:rsid w:val="003A2033"/>
    <w:rsid w:val="003A2866"/>
    <w:rsid w:val="003A3944"/>
    <w:rsid w:val="003A6FD8"/>
    <w:rsid w:val="003B1AF9"/>
    <w:rsid w:val="003B3982"/>
    <w:rsid w:val="003C7424"/>
    <w:rsid w:val="003D1353"/>
    <w:rsid w:val="003D3A60"/>
    <w:rsid w:val="003E1517"/>
    <w:rsid w:val="003E4410"/>
    <w:rsid w:val="003F0EFD"/>
    <w:rsid w:val="003F1BFD"/>
    <w:rsid w:val="003F5F50"/>
    <w:rsid w:val="004032AE"/>
    <w:rsid w:val="00405A7E"/>
    <w:rsid w:val="00416786"/>
    <w:rsid w:val="00421D25"/>
    <w:rsid w:val="004234C1"/>
    <w:rsid w:val="004241E1"/>
    <w:rsid w:val="00432C82"/>
    <w:rsid w:val="00432D76"/>
    <w:rsid w:val="00432E57"/>
    <w:rsid w:val="004403A4"/>
    <w:rsid w:val="00442A12"/>
    <w:rsid w:val="00450765"/>
    <w:rsid w:val="00451D74"/>
    <w:rsid w:val="00455CE8"/>
    <w:rsid w:val="004623A1"/>
    <w:rsid w:val="00463644"/>
    <w:rsid w:val="00466442"/>
    <w:rsid w:val="0046688E"/>
    <w:rsid w:val="00467D39"/>
    <w:rsid w:val="00477778"/>
    <w:rsid w:val="00484013"/>
    <w:rsid w:val="00484A95"/>
    <w:rsid w:val="00485BCB"/>
    <w:rsid w:val="00490494"/>
    <w:rsid w:val="004913F5"/>
    <w:rsid w:val="00492F61"/>
    <w:rsid w:val="00494010"/>
    <w:rsid w:val="004969A1"/>
    <w:rsid w:val="004A291A"/>
    <w:rsid w:val="004A3AF7"/>
    <w:rsid w:val="004A43B3"/>
    <w:rsid w:val="004A4911"/>
    <w:rsid w:val="004A6D6A"/>
    <w:rsid w:val="004A7D5D"/>
    <w:rsid w:val="004B6742"/>
    <w:rsid w:val="004B6CEC"/>
    <w:rsid w:val="004C016B"/>
    <w:rsid w:val="004E6395"/>
    <w:rsid w:val="00502482"/>
    <w:rsid w:val="00512340"/>
    <w:rsid w:val="005163E8"/>
    <w:rsid w:val="00522215"/>
    <w:rsid w:val="00525C6A"/>
    <w:rsid w:val="00531767"/>
    <w:rsid w:val="00531A61"/>
    <w:rsid w:val="00533135"/>
    <w:rsid w:val="005332A4"/>
    <w:rsid w:val="005371E2"/>
    <w:rsid w:val="00544C6A"/>
    <w:rsid w:val="00544F44"/>
    <w:rsid w:val="005467BC"/>
    <w:rsid w:val="00547D07"/>
    <w:rsid w:val="00550236"/>
    <w:rsid w:val="00560B1C"/>
    <w:rsid w:val="00573C42"/>
    <w:rsid w:val="005829D0"/>
    <w:rsid w:val="00592167"/>
    <w:rsid w:val="005931B7"/>
    <w:rsid w:val="005978F7"/>
    <w:rsid w:val="005A0AEA"/>
    <w:rsid w:val="005A333E"/>
    <w:rsid w:val="005A4D73"/>
    <w:rsid w:val="005A69F2"/>
    <w:rsid w:val="005A72A8"/>
    <w:rsid w:val="005B2EFB"/>
    <w:rsid w:val="005B795B"/>
    <w:rsid w:val="005C1B07"/>
    <w:rsid w:val="005C3E3D"/>
    <w:rsid w:val="005D137F"/>
    <w:rsid w:val="005E31B7"/>
    <w:rsid w:val="005F7F2D"/>
    <w:rsid w:val="0060618E"/>
    <w:rsid w:val="00611E69"/>
    <w:rsid w:val="0061686F"/>
    <w:rsid w:val="006174FA"/>
    <w:rsid w:val="00623EEB"/>
    <w:rsid w:val="00625022"/>
    <w:rsid w:val="00630453"/>
    <w:rsid w:val="00633149"/>
    <w:rsid w:val="006368D6"/>
    <w:rsid w:val="0065178E"/>
    <w:rsid w:val="0065297F"/>
    <w:rsid w:val="00657623"/>
    <w:rsid w:val="006627CF"/>
    <w:rsid w:val="00662FC6"/>
    <w:rsid w:val="00663827"/>
    <w:rsid w:val="00664B1E"/>
    <w:rsid w:val="00664D08"/>
    <w:rsid w:val="00665C89"/>
    <w:rsid w:val="00670A31"/>
    <w:rsid w:val="006713FF"/>
    <w:rsid w:val="00684874"/>
    <w:rsid w:val="00684BA1"/>
    <w:rsid w:val="006859A0"/>
    <w:rsid w:val="00697A8D"/>
    <w:rsid w:val="006A3350"/>
    <w:rsid w:val="006A5524"/>
    <w:rsid w:val="006B3C4F"/>
    <w:rsid w:val="006B3DC2"/>
    <w:rsid w:val="006C3926"/>
    <w:rsid w:val="006C52F0"/>
    <w:rsid w:val="006C5E6E"/>
    <w:rsid w:val="006D5C39"/>
    <w:rsid w:val="006E0D7F"/>
    <w:rsid w:val="006E122A"/>
    <w:rsid w:val="006E6546"/>
    <w:rsid w:val="006E71E1"/>
    <w:rsid w:val="00700778"/>
    <w:rsid w:val="00705EFD"/>
    <w:rsid w:val="007062FD"/>
    <w:rsid w:val="00711C30"/>
    <w:rsid w:val="007147A1"/>
    <w:rsid w:val="007163CA"/>
    <w:rsid w:val="0072095D"/>
    <w:rsid w:val="007218B6"/>
    <w:rsid w:val="00724C3C"/>
    <w:rsid w:val="0072591A"/>
    <w:rsid w:val="0073527C"/>
    <w:rsid w:val="00747F68"/>
    <w:rsid w:val="00760441"/>
    <w:rsid w:val="00765721"/>
    <w:rsid w:val="00765EB3"/>
    <w:rsid w:val="007665BD"/>
    <w:rsid w:val="00766997"/>
    <w:rsid w:val="00766BEE"/>
    <w:rsid w:val="00772209"/>
    <w:rsid w:val="00776EEC"/>
    <w:rsid w:val="00785C1D"/>
    <w:rsid w:val="00787A48"/>
    <w:rsid w:val="0079113B"/>
    <w:rsid w:val="00794950"/>
    <w:rsid w:val="00794BFF"/>
    <w:rsid w:val="00794C78"/>
    <w:rsid w:val="00795AA8"/>
    <w:rsid w:val="007B2B33"/>
    <w:rsid w:val="007B41CA"/>
    <w:rsid w:val="007C15CF"/>
    <w:rsid w:val="007C26CD"/>
    <w:rsid w:val="007C36C6"/>
    <w:rsid w:val="007D055C"/>
    <w:rsid w:val="007D085C"/>
    <w:rsid w:val="007D3D73"/>
    <w:rsid w:val="007D5E02"/>
    <w:rsid w:val="007D6CD4"/>
    <w:rsid w:val="007E23A3"/>
    <w:rsid w:val="007E6C90"/>
    <w:rsid w:val="007F774C"/>
    <w:rsid w:val="00803383"/>
    <w:rsid w:val="008054E2"/>
    <w:rsid w:val="00805A0A"/>
    <w:rsid w:val="0081113B"/>
    <w:rsid w:val="00811BAC"/>
    <w:rsid w:val="00813C00"/>
    <w:rsid w:val="00813DBF"/>
    <w:rsid w:val="008157C1"/>
    <w:rsid w:val="00827905"/>
    <w:rsid w:val="008376F2"/>
    <w:rsid w:val="00850788"/>
    <w:rsid w:val="008522D0"/>
    <w:rsid w:val="00852F0D"/>
    <w:rsid w:val="00857AE7"/>
    <w:rsid w:val="00861FC3"/>
    <w:rsid w:val="008628C5"/>
    <w:rsid w:val="00871AD6"/>
    <w:rsid w:val="00880219"/>
    <w:rsid w:val="00883448"/>
    <w:rsid w:val="0088518B"/>
    <w:rsid w:val="00887F6B"/>
    <w:rsid w:val="00891B67"/>
    <w:rsid w:val="00893A23"/>
    <w:rsid w:val="008A36BC"/>
    <w:rsid w:val="008A705C"/>
    <w:rsid w:val="008A79E9"/>
    <w:rsid w:val="008B14EB"/>
    <w:rsid w:val="008B2376"/>
    <w:rsid w:val="008B647E"/>
    <w:rsid w:val="008C1EB6"/>
    <w:rsid w:val="008C233F"/>
    <w:rsid w:val="008D0B18"/>
    <w:rsid w:val="008D6173"/>
    <w:rsid w:val="008E09A8"/>
    <w:rsid w:val="008E62D4"/>
    <w:rsid w:val="008E6914"/>
    <w:rsid w:val="008F011E"/>
    <w:rsid w:val="008F41D0"/>
    <w:rsid w:val="008F7EDD"/>
    <w:rsid w:val="008F7EE5"/>
    <w:rsid w:val="00900C87"/>
    <w:rsid w:val="00901B72"/>
    <w:rsid w:val="00902751"/>
    <w:rsid w:val="009178A2"/>
    <w:rsid w:val="00924403"/>
    <w:rsid w:val="009331D9"/>
    <w:rsid w:val="00942AD2"/>
    <w:rsid w:val="00946A87"/>
    <w:rsid w:val="00962F22"/>
    <w:rsid w:val="0097384E"/>
    <w:rsid w:val="00981E29"/>
    <w:rsid w:val="0098389A"/>
    <w:rsid w:val="0099133F"/>
    <w:rsid w:val="0099165D"/>
    <w:rsid w:val="009A0A26"/>
    <w:rsid w:val="009A139B"/>
    <w:rsid w:val="009B2DF8"/>
    <w:rsid w:val="009B3527"/>
    <w:rsid w:val="009B3CC7"/>
    <w:rsid w:val="009C436C"/>
    <w:rsid w:val="009C5D06"/>
    <w:rsid w:val="009C6407"/>
    <w:rsid w:val="009C6BCC"/>
    <w:rsid w:val="009D2292"/>
    <w:rsid w:val="009D3205"/>
    <w:rsid w:val="009D37DE"/>
    <w:rsid w:val="009E0A64"/>
    <w:rsid w:val="009E4F51"/>
    <w:rsid w:val="009F1AD8"/>
    <w:rsid w:val="009F2AE8"/>
    <w:rsid w:val="009F44CC"/>
    <w:rsid w:val="009F679F"/>
    <w:rsid w:val="00A0289D"/>
    <w:rsid w:val="00A1000B"/>
    <w:rsid w:val="00A1163E"/>
    <w:rsid w:val="00A13BF9"/>
    <w:rsid w:val="00A15912"/>
    <w:rsid w:val="00A268AC"/>
    <w:rsid w:val="00A414FC"/>
    <w:rsid w:val="00A47489"/>
    <w:rsid w:val="00A54912"/>
    <w:rsid w:val="00A55A94"/>
    <w:rsid w:val="00A609EE"/>
    <w:rsid w:val="00A703B5"/>
    <w:rsid w:val="00A71334"/>
    <w:rsid w:val="00A83925"/>
    <w:rsid w:val="00A94A2B"/>
    <w:rsid w:val="00AA203B"/>
    <w:rsid w:val="00AA35C2"/>
    <w:rsid w:val="00AA5CC7"/>
    <w:rsid w:val="00AA7BB2"/>
    <w:rsid w:val="00AB7D47"/>
    <w:rsid w:val="00AC2945"/>
    <w:rsid w:val="00AD3410"/>
    <w:rsid w:val="00AE0A29"/>
    <w:rsid w:val="00AE1911"/>
    <w:rsid w:val="00AE21F6"/>
    <w:rsid w:val="00AE5984"/>
    <w:rsid w:val="00AF6D1A"/>
    <w:rsid w:val="00B014B5"/>
    <w:rsid w:val="00B0535F"/>
    <w:rsid w:val="00B05F7B"/>
    <w:rsid w:val="00B14657"/>
    <w:rsid w:val="00B17997"/>
    <w:rsid w:val="00B23F44"/>
    <w:rsid w:val="00B3079D"/>
    <w:rsid w:val="00B358F6"/>
    <w:rsid w:val="00B3682B"/>
    <w:rsid w:val="00B40098"/>
    <w:rsid w:val="00B45613"/>
    <w:rsid w:val="00B45A47"/>
    <w:rsid w:val="00B47B76"/>
    <w:rsid w:val="00B507F5"/>
    <w:rsid w:val="00B60B6D"/>
    <w:rsid w:val="00B618DA"/>
    <w:rsid w:val="00B62E8B"/>
    <w:rsid w:val="00B635FD"/>
    <w:rsid w:val="00B703F1"/>
    <w:rsid w:val="00B71362"/>
    <w:rsid w:val="00B716C1"/>
    <w:rsid w:val="00B71BE5"/>
    <w:rsid w:val="00B75062"/>
    <w:rsid w:val="00B806D5"/>
    <w:rsid w:val="00B814E9"/>
    <w:rsid w:val="00B83E64"/>
    <w:rsid w:val="00B9328A"/>
    <w:rsid w:val="00B96F04"/>
    <w:rsid w:val="00BA5396"/>
    <w:rsid w:val="00BA5A52"/>
    <w:rsid w:val="00BB163C"/>
    <w:rsid w:val="00BB6ECA"/>
    <w:rsid w:val="00BC60B5"/>
    <w:rsid w:val="00BD0401"/>
    <w:rsid w:val="00BD2661"/>
    <w:rsid w:val="00BD7B0E"/>
    <w:rsid w:val="00BE7A4F"/>
    <w:rsid w:val="00BF1276"/>
    <w:rsid w:val="00BF59BB"/>
    <w:rsid w:val="00C07A47"/>
    <w:rsid w:val="00C10796"/>
    <w:rsid w:val="00C21A9C"/>
    <w:rsid w:val="00C24721"/>
    <w:rsid w:val="00C26378"/>
    <w:rsid w:val="00C305B7"/>
    <w:rsid w:val="00C4388E"/>
    <w:rsid w:val="00C44375"/>
    <w:rsid w:val="00C55550"/>
    <w:rsid w:val="00C566D8"/>
    <w:rsid w:val="00C5751D"/>
    <w:rsid w:val="00C61960"/>
    <w:rsid w:val="00C624C4"/>
    <w:rsid w:val="00C73655"/>
    <w:rsid w:val="00C77542"/>
    <w:rsid w:val="00C802F0"/>
    <w:rsid w:val="00C82CF7"/>
    <w:rsid w:val="00C83982"/>
    <w:rsid w:val="00C874E1"/>
    <w:rsid w:val="00C904A7"/>
    <w:rsid w:val="00CA1DA2"/>
    <w:rsid w:val="00CB1328"/>
    <w:rsid w:val="00CB2172"/>
    <w:rsid w:val="00CB47D5"/>
    <w:rsid w:val="00CB4C85"/>
    <w:rsid w:val="00CB737B"/>
    <w:rsid w:val="00CC0C1F"/>
    <w:rsid w:val="00CD0093"/>
    <w:rsid w:val="00CD0FD4"/>
    <w:rsid w:val="00CD289E"/>
    <w:rsid w:val="00CD36A7"/>
    <w:rsid w:val="00CE1FC4"/>
    <w:rsid w:val="00CE34AD"/>
    <w:rsid w:val="00CE3C9B"/>
    <w:rsid w:val="00CE60FF"/>
    <w:rsid w:val="00CF02F0"/>
    <w:rsid w:val="00CF4F85"/>
    <w:rsid w:val="00D01A8B"/>
    <w:rsid w:val="00D10B77"/>
    <w:rsid w:val="00D12877"/>
    <w:rsid w:val="00D1305B"/>
    <w:rsid w:val="00D14CE4"/>
    <w:rsid w:val="00D1604D"/>
    <w:rsid w:val="00D173AB"/>
    <w:rsid w:val="00D2047A"/>
    <w:rsid w:val="00D23074"/>
    <w:rsid w:val="00D26E7A"/>
    <w:rsid w:val="00D30196"/>
    <w:rsid w:val="00D31C31"/>
    <w:rsid w:val="00D37108"/>
    <w:rsid w:val="00D44846"/>
    <w:rsid w:val="00D47250"/>
    <w:rsid w:val="00D5203F"/>
    <w:rsid w:val="00D5695F"/>
    <w:rsid w:val="00D60323"/>
    <w:rsid w:val="00D64310"/>
    <w:rsid w:val="00D64531"/>
    <w:rsid w:val="00D65104"/>
    <w:rsid w:val="00D70625"/>
    <w:rsid w:val="00D834C0"/>
    <w:rsid w:val="00D9243E"/>
    <w:rsid w:val="00D95CA8"/>
    <w:rsid w:val="00DA1C8D"/>
    <w:rsid w:val="00DA262C"/>
    <w:rsid w:val="00DC7296"/>
    <w:rsid w:val="00DD7852"/>
    <w:rsid w:val="00DD7A6E"/>
    <w:rsid w:val="00DE624C"/>
    <w:rsid w:val="00DF1D31"/>
    <w:rsid w:val="00DF26B8"/>
    <w:rsid w:val="00DF31B1"/>
    <w:rsid w:val="00DF44E7"/>
    <w:rsid w:val="00DF4D30"/>
    <w:rsid w:val="00DF5FCC"/>
    <w:rsid w:val="00E00800"/>
    <w:rsid w:val="00E01F39"/>
    <w:rsid w:val="00E05AD2"/>
    <w:rsid w:val="00E125B1"/>
    <w:rsid w:val="00E1739A"/>
    <w:rsid w:val="00E20C21"/>
    <w:rsid w:val="00E223B0"/>
    <w:rsid w:val="00E41A24"/>
    <w:rsid w:val="00E46342"/>
    <w:rsid w:val="00E5045E"/>
    <w:rsid w:val="00E57056"/>
    <w:rsid w:val="00E71E44"/>
    <w:rsid w:val="00E72736"/>
    <w:rsid w:val="00E75B4A"/>
    <w:rsid w:val="00E76778"/>
    <w:rsid w:val="00E80CB3"/>
    <w:rsid w:val="00E84701"/>
    <w:rsid w:val="00E859B8"/>
    <w:rsid w:val="00E9030D"/>
    <w:rsid w:val="00E94B15"/>
    <w:rsid w:val="00EA3A9C"/>
    <w:rsid w:val="00EB6E39"/>
    <w:rsid w:val="00EC10E5"/>
    <w:rsid w:val="00EC389C"/>
    <w:rsid w:val="00ED2C6D"/>
    <w:rsid w:val="00ED528A"/>
    <w:rsid w:val="00ED6EB9"/>
    <w:rsid w:val="00EE144D"/>
    <w:rsid w:val="00EE4567"/>
    <w:rsid w:val="00EE7F7A"/>
    <w:rsid w:val="00EF731E"/>
    <w:rsid w:val="00F01CD9"/>
    <w:rsid w:val="00F132D3"/>
    <w:rsid w:val="00F14AC1"/>
    <w:rsid w:val="00F16EA4"/>
    <w:rsid w:val="00F17F1C"/>
    <w:rsid w:val="00F25565"/>
    <w:rsid w:val="00F25865"/>
    <w:rsid w:val="00F30EB6"/>
    <w:rsid w:val="00F320DA"/>
    <w:rsid w:val="00F32471"/>
    <w:rsid w:val="00F354CA"/>
    <w:rsid w:val="00F37E18"/>
    <w:rsid w:val="00F4077A"/>
    <w:rsid w:val="00F53A72"/>
    <w:rsid w:val="00F60965"/>
    <w:rsid w:val="00F64231"/>
    <w:rsid w:val="00F65249"/>
    <w:rsid w:val="00F80CCB"/>
    <w:rsid w:val="00F84415"/>
    <w:rsid w:val="00F84FFB"/>
    <w:rsid w:val="00F8540F"/>
    <w:rsid w:val="00F87B33"/>
    <w:rsid w:val="00F956BB"/>
    <w:rsid w:val="00FA193A"/>
    <w:rsid w:val="00FA378E"/>
    <w:rsid w:val="00FA54F7"/>
    <w:rsid w:val="00FA79AC"/>
    <w:rsid w:val="00FB14F8"/>
    <w:rsid w:val="00FB7667"/>
    <w:rsid w:val="00FC23CD"/>
    <w:rsid w:val="00FC5708"/>
    <w:rsid w:val="00FC70A0"/>
    <w:rsid w:val="00FD7629"/>
    <w:rsid w:val="00FE2C05"/>
    <w:rsid w:val="00FE56EC"/>
    <w:rsid w:val="00FF5ECC"/>
    <w:rsid w:val="00FF7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Body Text" w:uiPriority="99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A54F7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62E8B"/>
    <w:pPr>
      <w:widowControl w:val="0"/>
      <w:wordWrap w:val="0"/>
      <w:autoSpaceDE w:val="0"/>
      <w:autoSpaceDN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rporatename">
    <w:name w:val="corporatename"/>
    <w:basedOn w:val="a0"/>
    <w:rsid w:val="00442A12"/>
  </w:style>
  <w:style w:type="character" w:customStyle="1" w:styleId="reference-book-title2">
    <w:name w:val="reference-book-title2"/>
    <w:basedOn w:val="a0"/>
    <w:rsid w:val="00442A12"/>
    <w:rPr>
      <w:i/>
      <w:iCs/>
    </w:rPr>
  </w:style>
  <w:style w:type="character" w:customStyle="1" w:styleId="reference-publisher">
    <w:name w:val="reference-publisher"/>
    <w:basedOn w:val="a0"/>
    <w:rsid w:val="00442A12"/>
  </w:style>
  <w:style w:type="character" w:customStyle="1" w:styleId="reference-address">
    <w:name w:val="reference-address"/>
    <w:basedOn w:val="a0"/>
    <w:rsid w:val="00442A12"/>
  </w:style>
  <w:style w:type="character" w:customStyle="1" w:styleId="reference-date">
    <w:name w:val="reference-date"/>
    <w:basedOn w:val="a0"/>
    <w:rsid w:val="00442A12"/>
  </w:style>
  <w:style w:type="paragraph" w:styleId="a4">
    <w:name w:val="header"/>
    <w:basedOn w:val="a"/>
    <w:link w:val="Char"/>
    <w:rsid w:val="00302C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rsid w:val="00302C86"/>
    <w:rPr>
      <w:rFonts w:ascii="바탕"/>
      <w:kern w:val="2"/>
      <w:szCs w:val="24"/>
    </w:rPr>
  </w:style>
  <w:style w:type="paragraph" w:styleId="a5">
    <w:name w:val="footer"/>
    <w:basedOn w:val="a"/>
    <w:link w:val="Char0"/>
    <w:rsid w:val="00302C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rsid w:val="00302C86"/>
    <w:rPr>
      <w:rFonts w:ascii="바탕"/>
      <w:kern w:val="2"/>
      <w:szCs w:val="24"/>
    </w:rPr>
  </w:style>
  <w:style w:type="paragraph" w:styleId="a6">
    <w:name w:val="Normal (Web)"/>
    <w:basedOn w:val="a"/>
    <w:uiPriority w:val="99"/>
    <w:unhideWhenUsed/>
    <w:rsid w:val="008054E2"/>
    <w:pPr>
      <w:widowControl/>
      <w:wordWrap/>
      <w:autoSpaceDE/>
      <w:autoSpaceDN/>
      <w:spacing w:before="100" w:beforeAutospacing="1" w:after="100" w:afterAutospacing="1" w:line="360" w:lineRule="auto"/>
      <w:jc w:val="left"/>
    </w:pPr>
    <w:rPr>
      <w:rFonts w:ascii="굴림" w:eastAsia="굴림" w:hAnsi="굴림" w:cs="굴림"/>
      <w:color w:val="000000"/>
      <w:kern w:val="0"/>
      <w:sz w:val="24"/>
    </w:rPr>
  </w:style>
  <w:style w:type="paragraph" w:styleId="a7">
    <w:name w:val="Body Text"/>
    <w:basedOn w:val="a"/>
    <w:link w:val="Char1"/>
    <w:uiPriority w:val="99"/>
    <w:unhideWhenUsed/>
    <w:rsid w:val="00E00800"/>
    <w:pPr>
      <w:widowControl/>
      <w:wordWrap/>
      <w:autoSpaceDE/>
      <w:autoSpaceDN/>
      <w:snapToGrid w:val="0"/>
      <w:spacing w:line="384" w:lineRule="auto"/>
      <w:ind w:left="600"/>
    </w:pPr>
    <w:rPr>
      <w:rFonts w:hAnsi="바탕" w:cs="굴림"/>
      <w:color w:val="000000"/>
      <w:kern w:val="0"/>
      <w:szCs w:val="20"/>
    </w:rPr>
  </w:style>
  <w:style w:type="character" w:customStyle="1" w:styleId="Char1">
    <w:name w:val="본문 Char"/>
    <w:basedOn w:val="a0"/>
    <w:link w:val="a7"/>
    <w:uiPriority w:val="99"/>
    <w:rsid w:val="00E00800"/>
    <w:rPr>
      <w:rFonts w:ascii="바탕" w:hAnsi="바탕" w:cs="굴림"/>
      <w:color w:val="000000"/>
    </w:rPr>
  </w:style>
  <w:style w:type="character" w:styleId="a8">
    <w:name w:val="Hyperlink"/>
    <w:basedOn w:val="a0"/>
    <w:uiPriority w:val="99"/>
    <w:unhideWhenUsed/>
    <w:rsid w:val="00C624C4"/>
    <w:rPr>
      <w:color w:val="0000FF"/>
      <w:u w:val="single"/>
    </w:rPr>
  </w:style>
  <w:style w:type="character" w:customStyle="1" w:styleId="ti2">
    <w:name w:val="ti2"/>
    <w:basedOn w:val="a0"/>
    <w:rsid w:val="00C624C4"/>
    <w:rPr>
      <w:sz w:val="22"/>
      <w:szCs w:val="22"/>
    </w:rPr>
  </w:style>
  <w:style w:type="paragraph" w:customStyle="1" w:styleId="a9">
    <w:name w:val="바탕글"/>
    <w:basedOn w:val="a"/>
    <w:rsid w:val="00A15912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paragraph" w:customStyle="1" w:styleId="hstyle0">
    <w:name w:val="hstyle0"/>
    <w:basedOn w:val="a"/>
    <w:rsid w:val="00F17F1C"/>
    <w:pPr>
      <w:widowControl/>
      <w:wordWrap/>
      <w:autoSpaceDE/>
      <w:autoSpaceDN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ti">
    <w:name w:val="ti"/>
    <w:basedOn w:val="a0"/>
    <w:rsid w:val="00D47250"/>
  </w:style>
  <w:style w:type="character" w:styleId="aa">
    <w:name w:val="annotation reference"/>
    <w:basedOn w:val="a0"/>
    <w:semiHidden/>
    <w:rsid w:val="00211326"/>
    <w:rPr>
      <w:sz w:val="18"/>
      <w:szCs w:val="18"/>
    </w:rPr>
  </w:style>
  <w:style w:type="paragraph" w:styleId="ab">
    <w:name w:val="annotation text"/>
    <w:basedOn w:val="a"/>
    <w:semiHidden/>
    <w:rsid w:val="00211326"/>
    <w:pPr>
      <w:jc w:val="left"/>
    </w:pPr>
  </w:style>
  <w:style w:type="paragraph" w:styleId="ac">
    <w:name w:val="annotation subject"/>
    <w:basedOn w:val="ab"/>
    <w:next w:val="ab"/>
    <w:semiHidden/>
    <w:rsid w:val="00211326"/>
    <w:rPr>
      <w:b/>
      <w:bCs/>
    </w:rPr>
  </w:style>
  <w:style w:type="paragraph" w:styleId="ad">
    <w:name w:val="Balloon Text"/>
    <w:basedOn w:val="a"/>
    <w:semiHidden/>
    <w:rsid w:val="00211326"/>
    <w:rPr>
      <w:rFonts w:ascii="Arial" w:eastAsia="돋움" w:hAnsi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Body Text" w:uiPriority="99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A54F7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62E8B"/>
    <w:pPr>
      <w:widowControl w:val="0"/>
      <w:wordWrap w:val="0"/>
      <w:autoSpaceDE w:val="0"/>
      <w:autoSpaceDN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rporatename">
    <w:name w:val="corporatename"/>
    <w:basedOn w:val="a0"/>
    <w:rsid w:val="00442A12"/>
  </w:style>
  <w:style w:type="character" w:customStyle="1" w:styleId="reference-book-title2">
    <w:name w:val="reference-book-title2"/>
    <w:basedOn w:val="a0"/>
    <w:rsid w:val="00442A12"/>
    <w:rPr>
      <w:i/>
      <w:iCs/>
    </w:rPr>
  </w:style>
  <w:style w:type="character" w:customStyle="1" w:styleId="reference-publisher">
    <w:name w:val="reference-publisher"/>
    <w:basedOn w:val="a0"/>
    <w:rsid w:val="00442A12"/>
  </w:style>
  <w:style w:type="character" w:customStyle="1" w:styleId="reference-address">
    <w:name w:val="reference-address"/>
    <w:basedOn w:val="a0"/>
    <w:rsid w:val="00442A12"/>
  </w:style>
  <w:style w:type="character" w:customStyle="1" w:styleId="reference-date">
    <w:name w:val="reference-date"/>
    <w:basedOn w:val="a0"/>
    <w:rsid w:val="00442A12"/>
  </w:style>
  <w:style w:type="paragraph" w:styleId="a4">
    <w:name w:val="header"/>
    <w:basedOn w:val="a"/>
    <w:link w:val="Char"/>
    <w:rsid w:val="00302C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rsid w:val="00302C86"/>
    <w:rPr>
      <w:rFonts w:ascii="바탕"/>
      <w:kern w:val="2"/>
      <w:szCs w:val="24"/>
    </w:rPr>
  </w:style>
  <w:style w:type="paragraph" w:styleId="a5">
    <w:name w:val="footer"/>
    <w:basedOn w:val="a"/>
    <w:link w:val="Char0"/>
    <w:rsid w:val="00302C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rsid w:val="00302C86"/>
    <w:rPr>
      <w:rFonts w:ascii="바탕"/>
      <w:kern w:val="2"/>
      <w:szCs w:val="24"/>
    </w:rPr>
  </w:style>
  <w:style w:type="paragraph" w:styleId="a6">
    <w:name w:val="Normal (Web)"/>
    <w:basedOn w:val="a"/>
    <w:uiPriority w:val="99"/>
    <w:unhideWhenUsed/>
    <w:rsid w:val="008054E2"/>
    <w:pPr>
      <w:widowControl/>
      <w:wordWrap/>
      <w:autoSpaceDE/>
      <w:autoSpaceDN/>
      <w:spacing w:before="100" w:beforeAutospacing="1" w:after="100" w:afterAutospacing="1" w:line="360" w:lineRule="auto"/>
      <w:jc w:val="left"/>
    </w:pPr>
    <w:rPr>
      <w:rFonts w:ascii="굴림" w:eastAsia="굴림" w:hAnsi="굴림" w:cs="굴림"/>
      <w:color w:val="000000"/>
      <w:kern w:val="0"/>
      <w:sz w:val="24"/>
    </w:rPr>
  </w:style>
  <w:style w:type="paragraph" w:styleId="a7">
    <w:name w:val="Body Text"/>
    <w:basedOn w:val="a"/>
    <w:link w:val="Char1"/>
    <w:uiPriority w:val="99"/>
    <w:unhideWhenUsed/>
    <w:rsid w:val="00E00800"/>
    <w:pPr>
      <w:widowControl/>
      <w:wordWrap/>
      <w:autoSpaceDE/>
      <w:autoSpaceDN/>
      <w:snapToGrid w:val="0"/>
      <w:spacing w:line="384" w:lineRule="auto"/>
      <w:ind w:left="600"/>
    </w:pPr>
    <w:rPr>
      <w:rFonts w:hAnsi="바탕" w:cs="굴림"/>
      <w:color w:val="000000"/>
      <w:kern w:val="0"/>
      <w:szCs w:val="20"/>
    </w:rPr>
  </w:style>
  <w:style w:type="character" w:customStyle="1" w:styleId="Char1">
    <w:name w:val="본문 Char"/>
    <w:basedOn w:val="a0"/>
    <w:link w:val="a7"/>
    <w:uiPriority w:val="99"/>
    <w:rsid w:val="00E00800"/>
    <w:rPr>
      <w:rFonts w:ascii="바탕" w:hAnsi="바탕" w:cs="굴림"/>
      <w:color w:val="000000"/>
    </w:rPr>
  </w:style>
  <w:style w:type="character" w:styleId="a8">
    <w:name w:val="Hyperlink"/>
    <w:basedOn w:val="a0"/>
    <w:uiPriority w:val="99"/>
    <w:unhideWhenUsed/>
    <w:rsid w:val="00C624C4"/>
    <w:rPr>
      <w:color w:val="0000FF"/>
      <w:u w:val="single"/>
    </w:rPr>
  </w:style>
  <w:style w:type="character" w:customStyle="1" w:styleId="ti2">
    <w:name w:val="ti2"/>
    <w:basedOn w:val="a0"/>
    <w:rsid w:val="00C624C4"/>
    <w:rPr>
      <w:sz w:val="22"/>
      <w:szCs w:val="22"/>
    </w:rPr>
  </w:style>
  <w:style w:type="paragraph" w:customStyle="1" w:styleId="a9">
    <w:name w:val="바탕글"/>
    <w:basedOn w:val="a"/>
    <w:rsid w:val="00A15912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paragraph" w:customStyle="1" w:styleId="hstyle0">
    <w:name w:val="hstyle0"/>
    <w:basedOn w:val="a"/>
    <w:rsid w:val="00F17F1C"/>
    <w:pPr>
      <w:widowControl/>
      <w:wordWrap/>
      <w:autoSpaceDE/>
      <w:autoSpaceDN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ti">
    <w:name w:val="ti"/>
    <w:basedOn w:val="a0"/>
    <w:rsid w:val="00D47250"/>
  </w:style>
  <w:style w:type="character" w:styleId="aa">
    <w:name w:val="annotation reference"/>
    <w:basedOn w:val="a0"/>
    <w:semiHidden/>
    <w:rsid w:val="00211326"/>
    <w:rPr>
      <w:sz w:val="18"/>
      <w:szCs w:val="18"/>
    </w:rPr>
  </w:style>
  <w:style w:type="paragraph" w:styleId="ab">
    <w:name w:val="annotation text"/>
    <w:basedOn w:val="a"/>
    <w:semiHidden/>
    <w:rsid w:val="00211326"/>
    <w:pPr>
      <w:jc w:val="left"/>
    </w:pPr>
  </w:style>
  <w:style w:type="paragraph" w:styleId="ac">
    <w:name w:val="annotation subject"/>
    <w:basedOn w:val="ab"/>
    <w:next w:val="ab"/>
    <w:semiHidden/>
    <w:rsid w:val="00211326"/>
    <w:rPr>
      <w:b/>
      <w:bCs/>
    </w:rPr>
  </w:style>
  <w:style w:type="paragraph" w:styleId="ad">
    <w:name w:val="Balloon Text"/>
    <w:basedOn w:val="a"/>
    <w:semiHidden/>
    <w:rsid w:val="00211326"/>
    <w:rPr>
      <w:rFonts w:ascii="Arial" w:eastAsia="돋움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616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52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44358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03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36560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439735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3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4128">
      <w:bodyDiv w:val="1"/>
      <w:marLeft w:val="76"/>
      <w:marRight w:val="76"/>
      <w:marTop w:val="76"/>
      <w:marBottom w:val="7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3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3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1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0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5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3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33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159808">
          <w:marLeft w:val="80"/>
          <w:marRight w:val="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25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90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343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47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3" w:color="999999"/>
                            <w:left w:val="single" w:sz="4" w:space="3" w:color="999999"/>
                            <w:bottom w:val="single" w:sz="4" w:space="3" w:color="999999"/>
                            <w:right w:val="single" w:sz="4" w:space="3" w:color="999999"/>
                          </w:divBdr>
                          <w:divsChild>
                            <w:div w:id="766316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643512">
                                  <w:marLeft w:val="0"/>
                                  <w:marRight w:val="35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7128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20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E317D9-D47B-4590-B9EF-4AFCC2EB3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7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Obesity and Insulin resistance(HOMA-IR) in healthy Korean adolescents</vt:lpstr>
    </vt:vector>
  </TitlesOfParts>
  <Company>YUMC</Company>
  <LinksUpToDate>false</LinksUpToDate>
  <CharactersWithSpaces>3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esity and Insulin resistance(HOMA-IR) in healthy Korean adolescents</dc:title>
  <dc:creator>yudr0006</dc:creator>
  <cp:lastModifiedBy>김현창</cp:lastModifiedBy>
  <cp:revision>3</cp:revision>
  <cp:lastPrinted>2009-08-17T06:47:00Z</cp:lastPrinted>
  <dcterms:created xsi:type="dcterms:W3CDTF">2015-05-04T02:32:00Z</dcterms:created>
  <dcterms:modified xsi:type="dcterms:W3CDTF">2015-05-04T02:42:00Z</dcterms:modified>
</cp:coreProperties>
</file>